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F0BEB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PSIBLAST 2.10.1+</w:t>
      </w:r>
    </w:p>
    <w:p w14:paraId="6313CEA2" w14:textId="519E47A5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9EB185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Reference: Stephen F. </w:t>
      </w:r>
      <w:proofErr w:type="spellStart"/>
      <w:r w:rsidRPr="000A284D">
        <w:rPr>
          <w:rFonts w:ascii="Courier New" w:hAnsi="Courier New" w:cs="Courier New"/>
          <w:sz w:val="20"/>
          <w:szCs w:val="20"/>
        </w:rPr>
        <w:t>Altschul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>, Thomas L. Madden, Alejandro A.</w:t>
      </w:r>
    </w:p>
    <w:p w14:paraId="1B115BE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Schaffer, Jinghui Zhang, Zheng Zhang, Webb Miller, and David J.</w:t>
      </w:r>
    </w:p>
    <w:p w14:paraId="03FFA3C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ipman (1997), "Gapped BLAST and PSI-BLAST: a new generation of</w:t>
      </w:r>
    </w:p>
    <w:p w14:paraId="013A001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protein database search programs", Nucleic Acids Res. 25:3389-3402.</w:t>
      </w:r>
    </w:p>
    <w:p w14:paraId="31B5ABDD" w14:textId="74A18CD5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18F006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Reference for compositional score matrix adjustment: Stephen F.</w:t>
      </w:r>
    </w:p>
    <w:p w14:paraId="060E8F8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r w:rsidRPr="000A284D">
        <w:rPr>
          <w:rFonts w:ascii="Courier New" w:hAnsi="Courier New" w:cs="Courier New"/>
          <w:sz w:val="20"/>
          <w:szCs w:val="20"/>
        </w:rPr>
        <w:t>Altschul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, John C. Wootton, E. Michael Gertz, Richa </w:t>
      </w:r>
      <w:proofErr w:type="spellStart"/>
      <w:r w:rsidRPr="000A284D">
        <w:rPr>
          <w:rFonts w:ascii="Courier New" w:hAnsi="Courier New" w:cs="Courier New"/>
          <w:sz w:val="20"/>
          <w:szCs w:val="20"/>
        </w:rPr>
        <w:t>Agarwala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>,</w:t>
      </w:r>
    </w:p>
    <w:p w14:paraId="77A5CB2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Aleksandr </w:t>
      </w:r>
      <w:proofErr w:type="spellStart"/>
      <w:r w:rsidRPr="000A284D">
        <w:rPr>
          <w:rFonts w:ascii="Courier New" w:hAnsi="Courier New" w:cs="Courier New"/>
          <w:sz w:val="20"/>
          <w:szCs w:val="20"/>
        </w:rPr>
        <w:t>Morgulis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>, Alejandro A. Schaffer, and Yi-</w:t>
      </w:r>
      <w:proofErr w:type="spellStart"/>
      <w:r w:rsidRPr="000A284D">
        <w:rPr>
          <w:rFonts w:ascii="Courier New" w:hAnsi="Courier New" w:cs="Courier New"/>
          <w:sz w:val="20"/>
          <w:szCs w:val="20"/>
        </w:rPr>
        <w:t>Kuo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Yu (2005)</w:t>
      </w:r>
    </w:p>
    <w:p w14:paraId="2E7099B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"Protein database searches using compositionally adjusted</w:t>
      </w:r>
    </w:p>
    <w:p w14:paraId="30C4BB7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substitution matrices", FEBS J. 272:5101-5109.</w:t>
      </w:r>
    </w:p>
    <w:p w14:paraId="73861A53" w14:textId="402F60CE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AACE92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Reference for composition-based statistics starting in round 2:</w:t>
      </w:r>
    </w:p>
    <w:p w14:paraId="567A231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Alejandro A. Schaffer, L. Aravind, Thomas L. Madden, Sergei</w:t>
      </w:r>
    </w:p>
    <w:p w14:paraId="26A1D93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r w:rsidRPr="000A284D">
        <w:rPr>
          <w:rFonts w:ascii="Courier New" w:hAnsi="Courier New" w:cs="Courier New"/>
          <w:sz w:val="20"/>
          <w:szCs w:val="20"/>
        </w:rPr>
        <w:t>Shavirin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, John L. Spouge, Yuri I. Wolf, Eugene V. </w:t>
      </w:r>
      <w:proofErr w:type="spellStart"/>
      <w:r w:rsidRPr="000A284D">
        <w:rPr>
          <w:rFonts w:ascii="Courier New" w:hAnsi="Courier New" w:cs="Courier New"/>
          <w:sz w:val="20"/>
          <w:szCs w:val="20"/>
        </w:rPr>
        <w:t>Koonin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>, and</w:t>
      </w:r>
    </w:p>
    <w:p w14:paraId="2A15F57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Stephen F. </w:t>
      </w:r>
      <w:proofErr w:type="spellStart"/>
      <w:r w:rsidRPr="000A284D">
        <w:rPr>
          <w:rFonts w:ascii="Courier New" w:hAnsi="Courier New" w:cs="Courier New"/>
          <w:sz w:val="20"/>
          <w:szCs w:val="20"/>
        </w:rPr>
        <w:t>Altschul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(2001), "Improving the accuracy of PSI-BLAST</w:t>
      </w:r>
    </w:p>
    <w:p w14:paraId="277750D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protein database searches with composition-based statistics and</w:t>
      </w:r>
    </w:p>
    <w:p w14:paraId="27661EA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other refinements", Nucleic Acids Res. 29:2994-3005.</w:t>
      </w:r>
    </w:p>
    <w:p w14:paraId="13B3BE5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49EB142" w14:textId="74A4CAF3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7030AF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Database: </w:t>
      </w:r>
      <w:proofErr w:type="spellStart"/>
      <w:r w:rsidRPr="000A284D">
        <w:rPr>
          <w:rFonts w:ascii="Courier New" w:hAnsi="Courier New" w:cs="Courier New"/>
          <w:sz w:val="20"/>
          <w:szCs w:val="20"/>
        </w:rPr>
        <w:t>LuBethune_augustus-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hints.aa</w:t>
      </w:r>
      <w:proofErr w:type="spellEnd"/>
      <w:proofErr w:type="gramEnd"/>
    </w:p>
    <w:p w14:paraId="0AC8855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60,181 sequences; 21,786,600 total letters</w:t>
      </w:r>
    </w:p>
    <w:p w14:paraId="49B02BC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68B5A17" w14:textId="77777777" w:rsidR="00760E00" w:rsidRPr="000A284D" w:rsidRDefault="00760E00" w:rsidP="00130CAB">
      <w:pPr>
        <w:pStyle w:val="Lensheader"/>
      </w:pPr>
      <w:r w:rsidRPr="00130CAB">
        <w:t>Results from round 1</w:t>
      </w:r>
    </w:p>
    <w:p w14:paraId="02F8FA4F" w14:textId="710ACAFA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4A766F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Query= </w:t>
      </w:r>
    </w:p>
    <w:p w14:paraId="4525E96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33</w:t>
      </w:r>
    </w:p>
    <w:p w14:paraId="6C6B87E1" w14:textId="108343AF" w:rsid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                         </w:t>
      </w:r>
      <w:r w:rsidR="000A284D">
        <w:rPr>
          <w:rFonts w:ascii="Courier New" w:hAnsi="Courier New" w:cs="Courier New"/>
          <w:sz w:val="20"/>
          <w:szCs w:val="20"/>
        </w:rPr>
        <w:t xml:space="preserve">                  </w:t>
      </w:r>
      <w:r w:rsidRPr="000A284D">
        <w:rPr>
          <w:rFonts w:ascii="Courier New" w:hAnsi="Courier New" w:cs="Courier New"/>
          <w:sz w:val="20"/>
          <w:szCs w:val="20"/>
        </w:rPr>
        <w:t>S</w:t>
      </w:r>
      <w:r w:rsidR="000A284D">
        <w:rPr>
          <w:rFonts w:ascii="Courier New" w:hAnsi="Courier New" w:cs="Courier New"/>
          <w:sz w:val="20"/>
          <w:szCs w:val="20"/>
        </w:rPr>
        <w:t xml:space="preserve">core  </w:t>
      </w:r>
    </w:p>
    <w:p w14:paraId="40EBC5FA" w14:textId="247E1CC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Sequences producing significant align</w:t>
      </w:r>
      <w:r w:rsidR="000A284D">
        <w:rPr>
          <w:rFonts w:ascii="Courier New" w:hAnsi="Courier New" w:cs="Courier New"/>
          <w:sz w:val="20"/>
          <w:szCs w:val="20"/>
        </w:rPr>
        <w:t xml:space="preserve">ments:          </w:t>
      </w:r>
      <w:proofErr w:type="gramStart"/>
      <w:r w:rsidR="000A284D">
        <w:rPr>
          <w:rFonts w:ascii="Courier New" w:hAnsi="Courier New" w:cs="Courier New"/>
          <w:sz w:val="20"/>
          <w:szCs w:val="20"/>
        </w:rPr>
        <w:t xml:space="preserve">   </w:t>
      </w:r>
      <w:r w:rsidRPr="000A284D">
        <w:rPr>
          <w:rFonts w:ascii="Courier New" w:hAnsi="Courier New" w:cs="Courier New"/>
          <w:sz w:val="20"/>
          <w:szCs w:val="20"/>
        </w:rPr>
        <w:t>(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Bits)  </w:t>
      </w:r>
      <w:r w:rsidR="000A284D">
        <w:rPr>
          <w:rFonts w:ascii="Courier New" w:hAnsi="Courier New" w:cs="Courier New"/>
          <w:sz w:val="20"/>
          <w:szCs w:val="20"/>
        </w:rPr>
        <w:t xml:space="preserve"> </w:t>
      </w:r>
      <w:r w:rsidR="000A284D" w:rsidRPr="000A284D">
        <w:rPr>
          <w:rFonts w:ascii="Courier New" w:hAnsi="Courier New" w:cs="Courier New"/>
          <w:sz w:val="20"/>
          <w:szCs w:val="20"/>
        </w:rPr>
        <w:t xml:space="preserve">E </w:t>
      </w:r>
      <w:r w:rsidRPr="000A284D">
        <w:rPr>
          <w:rFonts w:ascii="Courier New" w:hAnsi="Courier New" w:cs="Courier New"/>
          <w:sz w:val="20"/>
          <w:szCs w:val="20"/>
        </w:rPr>
        <w:t>Value</w:t>
      </w:r>
    </w:p>
    <w:p w14:paraId="3016CC0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59D2770" w14:textId="2AEF8266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g24919.t1                             </w:t>
      </w:r>
      <w:r w:rsidR="000A284D">
        <w:rPr>
          <w:rFonts w:ascii="Courier New" w:hAnsi="Courier New" w:cs="Courier New"/>
          <w:sz w:val="20"/>
          <w:szCs w:val="20"/>
        </w:rPr>
        <w:t xml:space="preserve">                   </w:t>
      </w:r>
      <w:r w:rsidRPr="000A284D">
        <w:rPr>
          <w:rFonts w:ascii="Courier New" w:hAnsi="Courier New" w:cs="Courier New"/>
          <w:sz w:val="20"/>
          <w:szCs w:val="20"/>
        </w:rPr>
        <w:t>51.7    3e-10</w:t>
      </w:r>
    </w:p>
    <w:p w14:paraId="28FEF52A" w14:textId="41F0A18F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lastRenderedPageBreak/>
        <w:t xml:space="preserve">g7437.t1                              </w:t>
      </w:r>
      <w:r w:rsidR="000A284D">
        <w:rPr>
          <w:rFonts w:ascii="Courier New" w:hAnsi="Courier New" w:cs="Courier New"/>
          <w:sz w:val="20"/>
          <w:szCs w:val="20"/>
        </w:rPr>
        <w:t xml:space="preserve">                   </w:t>
      </w:r>
      <w:r w:rsidRPr="000A284D">
        <w:rPr>
          <w:rFonts w:ascii="Courier New" w:hAnsi="Courier New" w:cs="Courier New"/>
          <w:sz w:val="20"/>
          <w:szCs w:val="20"/>
        </w:rPr>
        <w:t>36.7    1e-04</w:t>
      </w:r>
    </w:p>
    <w:p w14:paraId="5810214D" w14:textId="0974DD02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g53356.t1                             </w:t>
      </w:r>
      <w:r w:rsidR="000A284D">
        <w:rPr>
          <w:rFonts w:ascii="Courier New" w:hAnsi="Courier New" w:cs="Courier New"/>
          <w:sz w:val="20"/>
          <w:szCs w:val="20"/>
        </w:rPr>
        <w:t xml:space="preserve">                   </w:t>
      </w:r>
      <w:r w:rsidRPr="000A284D">
        <w:rPr>
          <w:rFonts w:ascii="Courier New" w:hAnsi="Courier New" w:cs="Courier New"/>
          <w:sz w:val="20"/>
          <w:szCs w:val="20"/>
        </w:rPr>
        <w:t>31.7    0.006</w:t>
      </w:r>
    </w:p>
    <w:p w14:paraId="7DDA6707" w14:textId="4CF5E72E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g33422.t1                             </w:t>
      </w:r>
      <w:r w:rsidR="000A284D">
        <w:rPr>
          <w:rFonts w:ascii="Courier New" w:hAnsi="Courier New" w:cs="Courier New"/>
          <w:sz w:val="20"/>
          <w:szCs w:val="20"/>
        </w:rPr>
        <w:t xml:space="preserve">                   </w:t>
      </w:r>
      <w:r w:rsidRPr="000A284D">
        <w:rPr>
          <w:rFonts w:ascii="Courier New" w:hAnsi="Courier New" w:cs="Courier New"/>
          <w:sz w:val="20"/>
          <w:szCs w:val="20"/>
        </w:rPr>
        <w:t>31.3    0.007</w:t>
      </w:r>
    </w:p>
    <w:p w14:paraId="3EAF7280" w14:textId="261F8651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g28070.t1                             </w:t>
      </w:r>
      <w:r w:rsidR="000A284D">
        <w:rPr>
          <w:rFonts w:ascii="Courier New" w:hAnsi="Courier New" w:cs="Courier New"/>
          <w:sz w:val="20"/>
          <w:szCs w:val="20"/>
        </w:rPr>
        <w:t xml:space="preserve">                   </w:t>
      </w:r>
      <w:r w:rsidRPr="000A284D">
        <w:rPr>
          <w:rFonts w:ascii="Courier New" w:hAnsi="Courier New" w:cs="Courier New"/>
          <w:sz w:val="20"/>
          <w:szCs w:val="20"/>
        </w:rPr>
        <w:t xml:space="preserve">26.7    0.48 </w:t>
      </w:r>
    </w:p>
    <w:p w14:paraId="6BC8752F" w14:textId="1A88E8A2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g23910.t1                             </w:t>
      </w:r>
      <w:r w:rsidR="000A284D">
        <w:rPr>
          <w:rFonts w:ascii="Courier New" w:hAnsi="Courier New" w:cs="Courier New"/>
          <w:sz w:val="20"/>
          <w:szCs w:val="20"/>
        </w:rPr>
        <w:t xml:space="preserve">                   </w:t>
      </w:r>
      <w:r w:rsidRPr="000A284D">
        <w:rPr>
          <w:rFonts w:ascii="Courier New" w:hAnsi="Courier New" w:cs="Courier New"/>
          <w:sz w:val="20"/>
          <w:szCs w:val="20"/>
        </w:rPr>
        <w:t xml:space="preserve">25.5    1.2  </w:t>
      </w:r>
    </w:p>
    <w:p w14:paraId="0444805E" w14:textId="21BA8F23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g51918.t1                             </w:t>
      </w:r>
      <w:r w:rsidR="000A284D">
        <w:rPr>
          <w:rFonts w:ascii="Courier New" w:hAnsi="Courier New" w:cs="Courier New"/>
          <w:sz w:val="20"/>
          <w:szCs w:val="20"/>
        </w:rPr>
        <w:t xml:space="preserve">                   </w:t>
      </w:r>
      <w:r w:rsidRPr="000A284D">
        <w:rPr>
          <w:rFonts w:ascii="Courier New" w:hAnsi="Courier New" w:cs="Courier New"/>
          <w:sz w:val="20"/>
          <w:szCs w:val="20"/>
        </w:rPr>
        <w:t xml:space="preserve">25.5    1.2  </w:t>
      </w:r>
    </w:p>
    <w:p w14:paraId="52FD4607" w14:textId="0C6AF9A9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g34966.t1                             </w:t>
      </w:r>
      <w:r w:rsidR="000A284D">
        <w:rPr>
          <w:rFonts w:ascii="Courier New" w:hAnsi="Courier New" w:cs="Courier New"/>
          <w:sz w:val="20"/>
          <w:szCs w:val="20"/>
        </w:rPr>
        <w:t xml:space="preserve">                   </w:t>
      </w:r>
      <w:r w:rsidRPr="000A284D">
        <w:rPr>
          <w:rFonts w:ascii="Courier New" w:hAnsi="Courier New" w:cs="Courier New"/>
          <w:sz w:val="20"/>
          <w:szCs w:val="20"/>
        </w:rPr>
        <w:t xml:space="preserve">24.0    3.9  </w:t>
      </w:r>
    </w:p>
    <w:p w14:paraId="5974570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5F3AA0B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735A1F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24919.t1</w:t>
      </w:r>
    </w:p>
    <w:p w14:paraId="0F94689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204</w:t>
      </w:r>
    </w:p>
    <w:p w14:paraId="4B7E129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E9D317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51.7 bits (122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3e-10, Method: Composition-based stats.</w:t>
      </w:r>
    </w:p>
    <w:p w14:paraId="2F7F2B3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33/33 (100%), Positives = 33/33 (100%), Gaps = 0/33 (0%)</w:t>
      </w:r>
    </w:p>
    <w:p w14:paraId="3CA9FBC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02BF0F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GLRNQEESDGMLVFPLFIFGKEGSQDKYNGAA  33</w:t>
      </w:r>
    </w:p>
    <w:p w14:paraId="10C8AD2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GGLRNQEESDGMLVFPLFIFGKEGSQDKYNGAA</w:t>
      </w:r>
    </w:p>
    <w:p w14:paraId="7DA8183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80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GGLRNQEESDGMLVFPLFIFGKEGSQDKYNGAA  112</w:t>
      </w:r>
    </w:p>
    <w:p w14:paraId="34B7099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CF8DF6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29FF0B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48.2 bits (113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6e-09, Method: Composition-based stats.</w:t>
      </w:r>
    </w:p>
    <w:p w14:paraId="6CE2D5E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27/34 (79%), Positives = 29/34 (85%), Gaps = 1/34 (3%)</w:t>
      </w:r>
    </w:p>
    <w:p w14:paraId="5535D47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D23C9E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GLRNQEESDGMLVFPLF-IFGKEGSQDKYNGAA  33</w:t>
      </w:r>
    </w:p>
    <w:p w14:paraId="31051DA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G LR+QEESDG+LV P F IFGKEGSQDKYN AA</w:t>
      </w:r>
    </w:p>
    <w:p w14:paraId="2C50344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5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ALRDQEESDGILVPPFFLIFGKEGSQDKYNAAA  184</w:t>
      </w:r>
    </w:p>
    <w:p w14:paraId="1BF1D3F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75CAA1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8F59FD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42.8 bits (99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6e-07, Method: Composition-based stats.</w:t>
      </w:r>
    </w:p>
    <w:p w14:paraId="7201445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25/37 (68%), Positives = 27/37 (73%), Gaps = 4/37 (11%)</w:t>
      </w:r>
    </w:p>
    <w:p w14:paraId="35A7533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F2F17E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GLRNQEESDGMLVFPLF-IFGKEGSQD---KYNGAA  33</w:t>
      </w:r>
    </w:p>
    <w:p w14:paraId="7CB4CCF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lastRenderedPageBreak/>
        <w:t xml:space="preserve">              LR+QEESDGML+ P F IFGKEG QD   KYN AA</w:t>
      </w:r>
    </w:p>
    <w:p w14:paraId="3F28D84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12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AALRDQEESDGMLIPPFFVIFGKEGCQDIGHKYNNAA  148</w:t>
      </w:r>
    </w:p>
    <w:p w14:paraId="1CFD276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6DE7D6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07EAFF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7437.t1</w:t>
      </w:r>
    </w:p>
    <w:p w14:paraId="673169C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219</w:t>
      </w:r>
    </w:p>
    <w:p w14:paraId="6DB2CE7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FA8157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36.7 bits (83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1e-04, Method: Composition-based stats.</w:t>
      </w:r>
    </w:p>
    <w:p w14:paraId="6E4BFC2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13/33 (39%), Positives = 18/33 (55%), Gaps = 0/33 (0%)</w:t>
      </w:r>
    </w:p>
    <w:p w14:paraId="7415252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A3E4F6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GLRNQEESDGMLVFPLFIFGKEGSQDKYNGAA  33</w:t>
      </w:r>
    </w:p>
    <w:p w14:paraId="737942B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G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E SD ML+   +IFGKEG Q +   + </w:t>
      </w:r>
    </w:p>
    <w:p w14:paraId="0E00481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37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QQQEAESSDDMLLPFFWIFGKEGQQQEAESSD  169</w:t>
      </w:r>
    </w:p>
    <w:p w14:paraId="3BDA281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B3FF73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FFC713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36.3 bits (82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2e-04, Method: Composition-based stats.</w:t>
      </w:r>
    </w:p>
    <w:p w14:paraId="3290429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12/32 (38%), Positives = 17/32 (53%), Gaps = 0/32 (0%)</w:t>
      </w:r>
    </w:p>
    <w:p w14:paraId="63568A9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A10B65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2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LRNQEESDGMLVFPLFIFGKEGSQDKYNGAA  33</w:t>
      </w:r>
    </w:p>
    <w:p w14:paraId="3E30643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   +E SD ML+   +IFGKEG Q +   + </w:t>
      </w:r>
    </w:p>
    <w:p w14:paraId="6180D9A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15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QQEAEESSDDMLMPFFWIFGKEGQQQEAESSD  146</w:t>
      </w:r>
    </w:p>
    <w:p w14:paraId="272A054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2193E1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D6F2B1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35.5 bits (80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3e-04, Method: Composition-based stats.</w:t>
      </w:r>
    </w:p>
    <w:p w14:paraId="5CD57A3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11/33 (33%), Positives = 16/33 (48%), Gaps = 0/33 (0%)</w:t>
      </w:r>
    </w:p>
    <w:p w14:paraId="04BF17F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206C26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GLRNQEESDGMLVFPLFIFGKEGSQDKYNGAA  33</w:t>
      </w:r>
    </w:p>
    <w:p w14:paraId="485CF6A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G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E SD ML+   +IFGK+  Q   +   </w:t>
      </w:r>
    </w:p>
    <w:p w14:paraId="316F73E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60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QQQEAESSDDMLMPFFWIFGKQQQQQGESSDD  192</w:t>
      </w:r>
    </w:p>
    <w:p w14:paraId="1BBF56B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66D86F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2E064B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33.6 bits (75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0.001, Method: Composition-based stats.</w:t>
      </w:r>
    </w:p>
    <w:p w14:paraId="75847AE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lastRenderedPageBreak/>
        <w:t xml:space="preserve"> Identities = 10/32 (31%), Positives = 17/32 (53%), Gaps = 0/32 (0%)</w:t>
      </w:r>
    </w:p>
    <w:p w14:paraId="766CA3A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0CF081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2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LRNQEESDGMLVFPLFIFGKEGSQDKYNGAA  33</w:t>
      </w:r>
    </w:p>
    <w:p w14:paraId="6175829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 +  E SD ML+   ++FGK+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G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K +   </w:t>
      </w:r>
    </w:p>
    <w:p w14:paraId="7420A65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83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QQQQGESSDDMLMPFFWVFGKQGDNNKGDAVE  214</w:t>
      </w:r>
    </w:p>
    <w:p w14:paraId="239A214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AFAD01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30E10D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31.7 bits (70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0.007, Method: Composition-based stats.</w:t>
      </w:r>
    </w:p>
    <w:p w14:paraId="3DAA011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10/25 (40%), Positives = 16/25 (64%), Gaps = 0/25 (0%)</w:t>
      </w:r>
    </w:p>
    <w:p w14:paraId="3DF7E30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9CCAAE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9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SDGMLVFPLFIFGKEGSQDKYNGAA  33</w:t>
      </w:r>
    </w:p>
    <w:p w14:paraId="6BC53E5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+D ML+   +IFGKEG Q +   ++</w:t>
      </w:r>
    </w:p>
    <w:p w14:paraId="08F4F14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98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ADDMLMPFFWIFGKEGQQQEAEESS  122</w:t>
      </w:r>
    </w:p>
    <w:p w14:paraId="37D85B9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23EE8A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26F3F7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53356.t1</w:t>
      </w:r>
    </w:p>
    <w:p w14:paraId="40E3271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223</w:t>
      </w:r>
    </w:p>
    <w:p w14:paraId="656003F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F85B7D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31.7 bits (70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0.006, Method: Composition-based stats.</w:t>
      </w:r>
    </w:p>
    <w:p w14:paraId="37EA45B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4/28 (14%), Positives = 10/28 (36%), Gaps = 1/28 (4%)</w:t>
      </w:r>
    </w:p>
    <w:p w14:paraId="31804C9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20682D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5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NQEESDGMLVFPLF-IFGKEGSQDKYNG  31</w:t>
      </w:r>
    </w:p>
    <w:p w14:paraId="6ED71B7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+   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D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  +FGK+ +    + </w:t>
      </w:r>
    </w:p>
    <w:p w14:paraId="4D46AE5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66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DAGIGDDGIPPFWLTLFGKQQANVFNSE  93</w:t>
      </w:r>
    </w:p>
    <w:p w14:paraId="2B9B9D0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BE398F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571096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33422.t1</w:t>
      </w:r>
    </w:p>
    <w:p w14:paraId="4C81EEE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129</w:t>
      </w:r>
    </w:p>
    <w:p w14:paraId="2FB63EB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D912B4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31.3 bits (69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0.007, Method: Composition-based stats.</w:t>
      </w:r>
    </w:p>
    <w:p w14:paraId="4535339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4/27 (15%), Positives = 8/27 (30%), Gaps = 0/27 (0%)</w:t>
      </w:r>
    </w:p>
    <w:p w14:paraId="250996C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BEB19F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lastRenderedPageBreak/>
        <w:t>Query  5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NQEESDGMLVFPLFIFGKEGSQDKYNG  31</w:t>
      </w:r>
    </w:p>
    <w:p w14:paraId="05506E0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+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E  D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+         +   D +N </w:t>
      </w:r>
    </w:p>
    <w:p w14:paraId="799AC7A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56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DSERGDAGIPPFWLTLVGKQRTDVFNS  82</w:t>
      </w:r>
    </w:p>
    <w:p w14:paraId="41EA573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561FC0A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B2E95F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31.3 bits (69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0.008, Method: Composition-based stats.</w:t>
      </w:r>
    </w:p>
    <w:p w14:paraId="653B1F2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5/23 (22%), Positives = 7/23 (30%), Gaps = 1/23 (4%)</w:t>
      </w:r>
    </w:p>
    <w:p w14:paraId="28263A5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5D99C18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5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NQEESDGMLVFPLF-IFGKEGSQ  26</w:t>
      </w:r>
    </w:p>
    <w:p w14:paraId="6EA307C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E  D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+      + GK   Q</w:t>
      </w:r>
    </w:p>
    <w:p w14:paraId="7F6F2B8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98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GSERGDAGIPPFWLTLIGKHAGQ  120</w:t>
      </w:r>
    </w:p>
    <w:p w14:paraId="66E67F3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3AC17D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C1C1E7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28070.t1</w:t>
      </w:r>
    </w:p>
    <w:p w14:paraId="0DC8FF3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196</w:t>
      </w:r>
    </w:p>
    <w:p w14:paraId="72F3A7E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87E7C8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6.7 bits (57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0.48, Method: Composition-based stats.</w:t>
      </w:r>
    </w:p>
    <w:p w14:paraId="777D097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10/27 (37%), Positives = 12/27 (44%), Gaps = 0/27 (0%)</w:t>
      </w:r>
    </w:p>
    <w:p w14:paraId="12E0BE5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52F3251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5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NQEESDGMLVFPLFIFGKEGSQDKYNG  31</w:t>
      </w:r>
    </w:p>
    <w:p w14:paraId="54E2A52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QE+ D        +FGKE     YNG</w:t>
      </w:r>
    </w:p>
    <w:p w14:paraId="15E6425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48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QEKGDAGYPPLSPLFGKEKGDAGYNG  74</w:t>
      </w:r>
    </w:p>
    <w:p w14:paraId="3D8C3C3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7EF6C7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721D51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23910.t1</w:t>
      </w:r>
    </w:p>
    <w:p w14:paraId="77F7EF5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1152</w:t>
      </w:r>
    </w:p>
    <w:p w14:paraId="7DA5308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5444C3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5.5 bits (54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1.2, Method: Composition-based stats.</w:t>
      </w:r>
    </w:p>
    <w:p w14:paraId="682BCBD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6/16 (38%), Positives = 7/16 (44%), Gaps = 0/16 (0%)</w:t>
      </w:r>
    </w:p>
    <w:p w14:paraId="7337E15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1CD294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GMLVFPLFIFGKEGSQ  26</w:t>
      </w:r>
    </w:p>
    <w:p w14:paraId="76B4DB0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ML    FIF + G  </w:t>
      </w:r>
    </w:p>
    <w:p w14:paraId="1342DC9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lastRenderedPageBreak/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430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DMLPAIWFIFSRRGCD  445</w:t>
      </w:r>
    </w:p>
    <w:p w14:paraId="0715E9F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EBDA9C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D26491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51918.t1</w:t>
      </w:r>
    </w:p>
    <w:p w14:paraId="40CE306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1125</w:t>
      </w:r>
    </w:p>
    <w:p w14:paraId="4123927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CB5EDA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5.5 bits (54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1.2, Method: Composition-based stats.</w:t>
      </w:r>
    </w:p>
    <w:p w14:paraId="3A6A785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6/16 (38%), Positives = 7/16 (44%), Gaps = 0/16 (0%)</w:t>
      </w:r>
    </w:p>
    <w:p w14:paraId="219720D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DD4527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GMLVFPLFIFGKEGSQ  26</w:t>
      </w:r>
    </w:p>
    <w:p w14:paraId="156B8D9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ML    FIF + G  </w:t>
      </w:r>
    </w:p>
    <w:p w14:paraId="5A22EFA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447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DMLPAIWFIFSRRGCD  462</w:t>
      </w:r>
    </w:p>
    <w:p w14:paraId="0951D7A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3CAFBA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D253BA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34966.t1</w:t>
      </w:r>
    </w:p>
    <w:p w14:paraId="586DD3B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801</w:t>
      </w:r>
    </w:p>
    <w:p w14:paraId="0860558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2BEA09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4.0 bits (50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3.9, Method: Composition-based stats.</w:t>
      </w:r>
    </w:p>
    <w:p w14:paraId="1622CA2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6/25 (24%), Positives = 10/25 (40%), Gaps = 0/25 (0%)</w:t>
      </w:r>
    </w:p>
    <w:p w14:paraId="4FB2B84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65346E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5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NQEESDGMLVFPLFIFGKEGSQDKY  29</w:t>
      </w:r>
    </w:p>
    <w:p w14:paraId="13D46CC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Q++ D        +FG+E     Y</w:t>
      </w:r>
    </w:p>
    <w:p w14:paraId="575DEC1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12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QKKGDTGYPPLSPLFGQEKDNTGY  136</w:t>
      </w:r>
    </w:p>
    <w:p w14:paraId="49378B2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2E2D5C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32FEF0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3.6 bits (49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5.1, Method: Composition-based stats.</w:t>
      </w:r>
    </w:p>
    <w:p w14:paraId="60F1171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7/25 (28%), Positives = 10/25 (40%), Gaps = 0/25 (0%)</w:t>
      </w:r>
    </w:p>
    <w:p w14:paraId="1C0F8E6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BD69CA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5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NQEESDGMLVFPLFIFGKEGSQDKY  29</w:t>
      </w:r>
    </w:p>
    <w:p w14:paraId="13444B9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Q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+  D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    +FG+E S   Y</w:t>
      </w:r>
    </w:p>
    <w:p w14:paraId="3E15D8E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60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QDNGDAGYPPLSPLFGQEKSDAGY  184</w:t>
      </w:r>
    </w:p>
    <w:p w14:paraId="672EA3A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3483A8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4FAC54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3.6 bits (49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5.7, Method: Composition-based stats.</w:t>
      </w:r>
    </w:p>
    <w:p w14:paraId="236F2C6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8/25 (32%), Positives = 11/25 (44%), Gaps = 0/25 (0%)</w:t>
      </w:r>
    </w:p>
    <w:p w14:paraId="7B06722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156F6F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5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NQEESDGMLVFPLFIFGKEGSQDKY  29</w:t>
      </w:r>
    </w:p>
    <w:p w14:paraId="404E007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QE+SD        +FG+E     Y</w:t>
      </w:r>
    </w:p>
    <w:p w14:paraId="0B754DD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76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QEKSDAGYPPLSPLFGQEERDAGY  200</w:t>
      </w:r>
    </w:p>
    <w:p w14:paraId="2E38252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AF6CA5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8BC949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3.6 bits (49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5.9, Method: Composition-based stats.</w:t>
      </w:r>
    </w:p>
    <w:p w14:paraId="659E294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8/25 (32%), Positives = 11/25 (44%), Gaps = 0/25 (0%)</w:t>
      </w:r>
    </w:p>
    <w:p w14:paraId="7FA30F6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D93484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5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NQEESDGMLVFPLFIFGKEGSQDKY  29</w:t>
      </w:r>
    </w:p>
    <w:p w14:paraId="06496FF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QE+SD        +FG+E     Y</w:t>
      </w:r>
    </w:p>
    <w:p w14:paraId="4A582C5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224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QEKSDAGYPPLSPLFGQEKRDAGY  248</w:t>
      </w:r>
    </w:p>
    <w:p w14:paraId="33AA03D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C62EB3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9E72E3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3.2 bits (48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8.3, Method: Composition-based stats.</w:t>
      </w:r>
    </w:p>
    <w:p w14:paraId="54E5EB5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8/25 (32%), Positives = 11/25 (44%), Gaps = 0/25 (0%)</w:t>
      </w:r>
    </w:p>
    <w:p w14:paraId="1383761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5568E1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5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NQEESDGMLVFPLFIFGKEGSQDKY  29</w:t>
      </w:r>
    </w:p>
    <w:p w14:paraId="5495457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Q+E D        +FG+E S   Y</w:t>
      </w:r>
    </w:p>
    <w:p w14:paraId="7D95F86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208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QDERDAGYPPLSPLFGQEKSDAGY  232</w:t>
      </w:r>
    </w:p>
    <w:p w14:paraId="7D66BCD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9684E7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196FF8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8D59EC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Lambda      K        H       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a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     alpha</w:t>
      </w:r>
    </w:p>
    <w:p w14:paraId="3639361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0.319    0.124    0.304    0.792     4.96 </w:t>
      </w:r>
    </w:p>
    <w:p w14:paraId="4BDD360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06E4EF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Gapped</w:t>
      </w:r>
    </w:p>
    <w:p w14:paraId="22D7F17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Lambda      K        H       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a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     alpha    sigma</w:t>
      </w:r>
    </w:p>
    <w:p w14:paraId="5157EBC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0.267   0.0380    0.140     1.90     42.6     43.6 </w:t>
      </w:r>
    </w:p>
    <w:p w14:paraId="34FD0C7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AD336C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Effective search space used: 532628800</w:t>
      </w:r>
    </w:p>
    <w:p w14:paraId="14C0FDB0" w14:textId="77777777" w:rsidR="00645960" w:rsidRDefault="00645960" w:rsidP="00760E00">
      <w:pPr>
        <w:rPr>
          <w:rFonts w:ascii="Courier New" w:hAnsi="Courier New" w:cs="Courier New"/>
          <w:sz w:val="20"/>
          <w:szCs w:val="20"/>
        </w:rPr>
      </w:pPr>
    </w:p>
    <w:p w14:paraId="3EE79BBC" w14:textId="77777777" w:rsidR="00645960" w:rsidRDefault="00645960" w:rsidP="00760E00">
      <w:pPr>
        <w:rPr>
          <w:rFonts w:ascii="Courier New" w:hAnsi="Courier New" w:cs="Courier New"/>
          <w:sz w:val="20"/>
          <w:szCs w:val="20"/>
        </w:rPr>
      </w:pPr>
    </w:p>
    <w:p w14:paraId="6C43132E" w14:textId="77777777" w:rsidR="00645960" w:rsidRDefault="00645960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br w:type="page"/>
      </w:r>
    </w:p>
    <w:p w14:paraId="43EA1197" w14:textId="2801E88C" w:rsidR="00760E00" w:rsidRPr="000A284D" w:rsidRDefault="00760E00" w:rsidP="00130CAB">
      <w:pPr>
        <w:pStyle w:val="Lensheader"/>
      </w:pPr>
      <w:r w:rsidRPr="00130CAB">
        <w:lastRenderedPageBreak/>
        <w:t>Results from round 2</w:t>
      </w:r>
    </w:p>
    <w:p w14:paraId="05B1B3D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D4CD46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577CA3E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Query= </w:t>
      </w:r>
    </w:p>
    <w:p w14:paraId="63A952E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33</w:t>
      </w:r>
    </w:p>
    <w:p w14:paraId="71DF1ECB" w14:textId="42C15F66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                                             Score     </w:t>
      </w:r>
    </w:p>
    <w:p w14:paraId="17AD43A4" w14:textId="58E89B7F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Sequences producing significant alignments:            </w:t>
      </w:r>
      <w:proofErr w:type="gramStart"/>
      <w:r w:rsidR="00645960">
        <w:rPr>
          <w:rFonts w:ascii="Courier New" w:hAnsi="Courier New" w:cs="Courier New"/>
          <w:sz w:val="20"/>
          <w:szCs w:val="20"/>
        </w:rPr>
        <w:t xml:space="preserve">   </w:t>
      </w:r>
      <w:r w:rsidRPr="000A284D">
        <w:rPr>
          <w:rFonts w:ascii="Courier New" w:hAnsi="Courier New" w:cs="Courier New"/>
          <w:sz w:val="20"/>
          <w:szCs w:val="20"/>
        </w:rPr>
        <w:t>(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Bits)  </w:t>
      </w:r>
      <w:r w:rsidR="00645960" w:rsidRPr="000A284D">
        <w:rPr>
          <w:rFonts w:ascii="Courier New" w:hAnsi="Courier New" w:cs="Courier New"/>
          <w:sz w:val="20"/>
          <w:szCs w:val="20"/>
        </w:rPr>
        <w:t xml:space="preserve">E </w:t>
      </w:r>
      <w:r w:rsidRPr="000A284D">
        <w:rPr>
          <w:rFonts w:ascii="Courier New" w:hAnsi="Courier New" w:cs="Courier New"/>
          <w:sz w:val="20"/>
          <w:szCs w:val="20"/>
        </w:rPr>
        <w:t>Value</w:t>
      </w:r>
    </w:p>
    <w:p w14:paraId="6D08A1A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Sequences used in model and found again:</w:t>
      </w:r>
    </w:p>
    <w:p w14:paraId="7F2E4A8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DEED6C5" w14:textId="590274E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g24919.t1                                                  60.1    2e-13</w:t>
      </w:r>
    </w:p>
    <w:p w14:paraId="3EB20B6C" w14:textId="1078A9F3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g7437.t1                              </w:t>
      </w:r>
      <w:r w:rsidR="00645960">
        <w:rPr>
          <w:rFonts w:ascii="Courier New" w:hAnsi="Courier New" w:cs="Courier New"/>
          <w:sz w:val="20"/>
          <w:szCs w:val="20"/>
        </w:rPr>
        <w:t xml:space="preserve">                     </w:t>
      </w:r>
      <w:r w:rsidRPr="000A284D">
        <w:rPr>
          <w:rFonts w:ascii="Courier New" w:hAnsi="Courier New" w:cs="Courier New"/>
          <w:sz w:val="20"/>
          <w:szCs w:val="20"/>
        </w:rPr>
        <w:t>53.1    1e-10</w:t>
      </w:r>
    </w:p>
    <w:p w14:paraId="4F6D0F7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5F825C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Sequences not found previously or not previously below threshold:</w:t>
      </w:r>
    </w:p>
    <w:p w14:paraId="3BCDDDF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3C9400B" w14:textId="2D201C74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g26217.t1                             </w:t>
      </w:r>
      <w:r w:rsidR="00645960">
        <w:rPr>
          <w:rFonts w:ascii="Courier New" w:hAnsi="Courier New" w:cs="Courier New"/>
          <w:sz w:val="20"/>
          <w:szCs w:val="20"/>
        </w:rPr>
        <w:t xml:space="preserve">                      </w:t>
      </w:r>
      <w:r w:rsidRPr="000A284D">
        <w:rPr>
          <w:rFonts w:ascii="Courier New" w:hAnsi="Courier New" w:cs="Courier New"/>
          <w:sz w:val="20"/>
          <w:szCs w:val="20"/>
        </w:rPr>
        <w:t xml:space="preserve">26.2    0.58 </w:t>
      </w:r>
    </w:p>
    <w:p w14:paraId="3AAAD4BE" w14:textId="170D66E6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g3343.t1                                   </w:t>
      </w:r>
      <w:r w:rsidR="00645960">
        <w:rPr>
          <w:rFonts w:ascii="Courier New" w:hAnsi="Courier New" w:cs="Courier New"/>
          <w:sz w:val="20"/>
          <w:szCs w:val="20"/>
        </w:rPr>
        <w:t xml:space="preserve">                 </w:t>
      </w:r>
      <w:r w:rsidRPr="000A284D">
        <w:rPr>
          <w:rFonts w:ascii="Courier New" w:hAnsi="Courier New" w:cs="Courier New"/>
          <w:sz w:val="20"/>
          <w:szCs w:val="20"/>
        </w:rPr>
        <w:t xml:space="preserve">23.5    5.4  </w:t>
      </w:r>
    </w:p>
    <w:p w14:paraId="46B0425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2ED916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EEF935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24919.t1</w:t>
      </w:r>
    </w:p>
    <w:p w14:paraId="67F4BE6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204</w:t>
      </w:r>
    </w:p>
    <w:p w14:paraId="333A80E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66F792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60.1 bits (144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2e-13, Method: Composition-based stats.</w:t>
      </w:r>
    </w:p>
    <w:p w14:paraId="5D86B9B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33/33 (100%), Positives = 33/33 (100%), Gaps = 0/33 (0%)</w:t>
      </w:r>
    </w:p>
    <w:p w14:paraId="148F42F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57092BB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GLRNQEESDGMLVFPLFIFGKEGSQDKYNGAA  33</w:t>
      </w:r>
    </w:p>
    <w:p w14:paraId="15DEDC7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GGLRNQEESDGMLVFPLFIFGKEGSQDKYNGAA</w:t>
      </w:r>
    </w:p>
    <w:p w14:paraId="21BD1BB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80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GGLRNQEESDGMLVFPLFIFGKEGSQDKYNGAA  112</w:t>
      </w:r>
    </w:p>
    <w:p w14:paraId="6EDD552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C18CE4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EAE3F4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50.8 bits (120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7e-10, Method: Composition-based stats.</w:t>
      </w:r>
    </w:p>
    <w:p w14:paraId="1DBD62B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27/34 (79%), Positives = 29/34 (85%), Gaps = 1/34 (3%)</w:t>
      </w:r>
    </w:p>
    <w:p w14:paraId="05804ED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65C369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lastRenderedPageBreak/>
        <w:t>Query  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GLRNQEESDGMLVFPLF-IFGKEGSQDKYNGAA  33</w:t>
      </w:r>
    </w:p>
    <w:p w14:paraId="3AA7EF9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G LR+QEESDG+LV P F IFGKEGSQDKYN AA</w:t>
      </w:r>
    </w:p>
    <w:p w14:paraId="579F436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5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ALRDQEESDGILVPPFFLIFGKEGSQDKYNAAA  184</w:t>
      </w:r>
    </w:p>
    <w:p w14:paraId="13EAA90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C644C9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EDBE44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43.1 bits (100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6e-07, Method: Composition-based stats.</w:t>
      </w:r>
    </w:p>
    <w:p w14:paraId="74D2197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25/35 (71%), Positives = 27/35 (77%), Gaps = 4/35 (11%)</w:t>
      </w:r>
    </w:p>
    <w:p w14:paraId="3B27CC9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0E1698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3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LRNQEESDGMLVFPLF-IFGKEGSQD---KYNGAA  33</w:t>
      </w:r>
    </w:p>
    <w:p w14:paraId="629AD06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LR+QEESDGML+ P F IFGKEG QD   KYN AA</w:t>
      </w:r>
    </w:p>
    <w:p w14:paraId="683A40F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14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LRDQEESDGMLIPPFFVIFGKEGCQDIGHKYNNAA  148</w:t>
      </w:r>
    </w:p>
    <w:p w14:paraId="1DDAE32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148209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716EBC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7437.t1</w:t>
      </w:r>
    </w:p>
    <w:p w14:paraId="4560815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219</w:t>
      </w:r>
    </w:p>
    <w:p w14:paraId="224FDD0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CDEFBE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53.1 bits (126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1e-10, Method: Composition-based stats.</w:t>
      </w:r>
    </w:p>
    <w:p w14:paraId="4172CD1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13/33 (39%), Positives = 18/33 (55%), Gaps = 0/33 (0%)</w:t>
      </w:r>
    </w:p>
    <w:p w14:paraId="6C33F00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F8B5D1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GLRNQEESDGMLVFPLFIFGKEGSQDKYNGAA  33</w:t>
      </w:r>
    </w:p>
    <w:p w14:paraId="407EDF3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G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E SD ML+   +IFGKEG Q +   + </w:t>
      </w:r>
    </w:p>
    <w:p w14:paraId="5E474DF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37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QQQEAESSDDMLLPFFWIFGKEGQQQEAESSD  169</w:t>
      </w:r>
    </w:p>
    <w:p w14:paraId="708649D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ACC239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47E00D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48.5 bits (114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7e-09, Method: Composition-based stats.</w:t>
      </w:r>
    </w:p>
    <w:p w14:paraId="60F31FB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14/34 (41%), Positives = 19/34 (56%), Gaps = 1/34 (3%)</w:t>
      </w:r>
    </w:p>
    <w:p w14:paraId="6A152AC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91769C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GLRNQEES-DGMLVFPLFIFGKEGSQDKYNGAA  33</w:t>
      </w:r>
    </w:p>
    <w:p w14:paraId="22414AA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G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EES D ML+   +IFGKEG Q +   + </w:t>
      </w:r>
    </w:p>
    <w:p w14:paraId="3DD91F2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13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QQQEAEESSDDMLMPFFWIFGKEGQQQEAESSD  146</w:t>
      </w:r>
    </w:p>
    <w:p w14:paraId="4D8D60D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3C8854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EAE9E1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lastRenderedPageBreak/>
        <w:t xml:space="preserve"> Score = 43.5 bits (101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4e-07, Method: Composition-based stats.</w:t>
      </w:r>
    </w:p>
    <w:p w14:paraId="0BF4686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11/33 (33%), Positives = 16/33 (48%), Gaps = 0/33 (0%)</w:t>
      </w:r>
    </w:p>
    <w:p w14:paraId="3A56BF6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CF9361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GLRNQEESDGMLVFPLFIFGKEGSQDKYNGAA  33</w:t>
      </w:r>
    </w:p>
    <w:p w14:paraId="6F9D1D9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G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E SD ML+   +IFGK+  Q   +   </w:t>
      </w:r>
    </w:p>
    <w:p w14:paraId="7985391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60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QQQEAESSDDMLMPFFWIFGKQQQQQGESSDD  192</w:t>
      </w:r>
    </w:p>
    <w:p w14:paraId="06ED192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50E9C9C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3ED9E8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38.9 bits (89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2e-05, Method: Composition-based stats.</w:t>
      </w:r>
    </w:p>
    <w:p w14:paraId="3DE73101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10/26 (38%), Positives = 16/26 (62%), Gaps = 0/26 (0%)</w:t>
      </w:r>
    </w:p>
    <w:p w14:paraId="694FC14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3B70A2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8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ESDGMLVFPLFIFGKEGSQDKYNGAA  33</w:t>
      </w:r>
    </w:p>
    <w:p w14:paraId="100C4A1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+D ML+   +IFGKEG Q +   ++</w:t>
      </w:r>
    </w:p>
    <w:p w14:paraId="42830D6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97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AADDMLMPFFWIFGKEGQQQEAEESS  122</w:t>
      </w:r>
    </w:p>
    <w:p w14:paraId="38A4FE7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CC3900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578F9C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38.1 bits (87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4e-05, Method: Composition-based stats.</w:t>
      </w:r>
    </w:p>
    <w:p w14:paraId="6D12A7E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10/30 (33%), Positives = 17/30 (57%), Gaps = 0/30 (0%)</w:t>
      </w:r>
    </w:p>
    <w:p w14:paraId="7FBFF84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2A4677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2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LRNQEESDGMLVFPLFIFGKEGSQDKYNG  31</w:t>
      </w:r>
    </w:p>
    <w:p w14:paraId="7822894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  +  E SD ML+   ++FGK+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G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K + </w:t>
      </w:r>
    </w:p>
    <w:p w14:paraId="5FF8B64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83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QQQQGESSDDMLMPFFWVFGKQGDNNKGDA  212</w:t>
      </w:r>
    </w:p>
    <w:p w14:paraId="63763BD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9E2130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100B35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26217.t1</w:t>
      </w:r>
    </w:p>
    <w:p w14:paraId="12EBA74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603</w:t>
      </w:r>
    </w:p>
    <w:p w14:paraId="757D36D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5FAED37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6.2 bits (56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0.58, Method: Composition-based stats.</w:t>
      </w:r>
    </w:p>
    <w:p w14:paraId="50F2E17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12/31 (39%), Positives = 17/31 (55%), Gaps = 0/31 (0%)</w:t>
      </w:r>
    </w:p>
    <w:p w14:paraId="10C10B7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58E0CD2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GGLRNQEESDGMLVFPLFIFGKEGSQDKYNG  31</w:t>
      </w:r>
    </w:p>
    <w:p w14:paraId="432A7E7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GG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+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>E   G+   P+ +FGK G QD   G</w:t>
      </w:r>
    </w:p>
    <w:p w14:paraId="5041C73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lastRenderedPageBreak/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11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GGMNVEEGDAGLFPIPMTVFGKGGDQDVEKG  141</w:t>
      </w:r>
    </w:p>
    <w:p w14:paraId="0685314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EBF1FA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52EBE8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&gt;g3343.t1</w:t>
      </w:r>
    </w:p>
    <w:p w14:paraId="2D50585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Length=260</w:t>
      </w:r>
    </w:p>
    <w:p w14:paraId="7E5937B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3FBBB0A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3.5 bits (49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5.4, Method: Composition-based stats.</w:t>
      </w:r>
    </w:p>
    <w:p w14:paraId="1E75385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7/23 (30%), Positives = 13/23 (57%), Gaps = 0/23 (0%)</w:t>
      </w:r>
    </w:p>
    <w:p w14:paraId="11FFE9A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1B3896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4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RNQEESDGMLVFPLFIFGKEGSQ  26</w:t>
      </w:r>
    </w:p>
    <w:p w14:paraId="7FAB172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+  EE +   +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F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>+FGK G +</w:t>
      </w:r>
    </w:p>
    <w:p w14:paraId="61A4DC4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78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KGHEEEEDASLFNYYVFGKAGQE  100</w:t>
      </w:r>
    </w:p>
    <w:p w14:paraId="0CA2B1C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588A3AE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A02076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3.1 bits (48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7.9, Method: Composition-based stats.</w:t>
      </w:r>
    </w:p>
    <w:p w14:paraId="4AE20A2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7/24 (29%), Positives = 13/24 (54%), Gaps = 0/24 (0%)</w:t>
      </w:r>
    </w:p>
    <w:p w14:paraId="5CAD367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C0E5B9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4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RNQEESDGMLVFPLFIFGKEGSQD  27</w:t>
      </w:r>
    </w:p>
    <w:p w14:paraId="4DDBFE0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+  EE     +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F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>+FGK G ++</w:t>
      </w:r>
    </w:p>
    <w:p w14:paraId="0BAD347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132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KGHEEEGDASLFNYYVFGKAGQEE  155</w:t>
      </w:r>
    </w:p>
    <w:p w14:paraId="0EC2EF4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7636C0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C337F6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Score = 23.1 bits (48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),  Expect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= 9.0, Method: Composition-based stats.</w:t>
      </w:r>
    </w:p>
    <w:p w14:paraId="0EABD48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Identities = 7/24 (29%), Positives = 13/24 (54%), Gaps = 0/24 (0%)</w:t>
      </w:r>
    </w:p>
    <w:p w14:paraId="71063DB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1779EE5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gramStart"/>
      <w:r w:rsidRPr="000A284D">
        <w:rPr>
          <w:rFonts w:ascii="Courier New" w:hAnsi="Courier New" w:cs="Courier New"/>
          <w:sz w:val="20"/>
          <w:szCs w:val="20"/>
        </w:rPr>
        <w:t>Query  4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RNQEESDGMLVFPLFIFGKEGSQD  27</w:t>
      </w:r>
    </w:p>
    <w:p w14:paraId="3BBA6D2E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        +  EE     +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F  +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>+FGK G ++</w:t>
      </w:r>
    </w:p>
    <w:p w14:paraId="79FB602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proofErr w:type="spellStart"/>
      <w:proofErr w:type="gramStart"/>
      <w:r w:rsidRPr="000A284D">
        <w:rPr>
          <w:rFonts w:ascii="Courier New" w:hAnsi="Courier New" w:cs="Courier New"/>
          <w:sz w:val="20"/>
          <w:szCs w:val="20"/>
        </w:rPr>
        <w:t>Sbjct</w:t>
      </w:r>
      <w:proofErr w:type="spellEnd"/>
      <w:r w:rsidRPr="000A284D">
        <w:rPr>
          <w:rFonts w:ascii="Courier New" w:hAnsi="Courier New" w:cs="Courier New"/>
          <w:sz w:val="20"/>
          <w:szCs w:val="20"/>
        </w:rPr>
        <w:t xml:space="preserve">  222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KGHEEEADASLFNYYVFGKAGQEE  245</w:t>
      </w:r>
    </w:p>
    <w:p w14:paraId="3BA51F06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8A3F51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54FE008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F67AD23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Lambda      K        H       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a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     alpha</w:t>
      </w:r>
    </w:p>
    <w:p w14:paraId="3769ECF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lastRenderedPageBreak/>
        <w:t xml:space="preserve">   0.316    0.130    0.330    0.792     4.96 </w:t>
      </w:r>
    </w:p>
    <w:p w14:paraId="75B54E2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783D00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Gapped</w:t>
      </w:r>
    </w:p>
    <w:p w14:paraId="26D0C70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Lambda      K        H       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a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 xml:space="preserve">         alpha    sigma</w:t>
      </w:r>
    </w:p>
    <w:p w14:paraId="326F541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0.267   0.0399    0.140     1.90     42.6     43.6 </w:t>
      </w:r>
    </w:p>
    <w:p w14:paraId="73FAEC2B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7C4335B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Effective search space used: 532628800</w:t>
      </w:r>
    </w:p>
    <w:p w14:paraId="396F9BBF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9B6BD24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Search has CONVERGED!</w:t>
      </w:r>
    </w:p>
    <w:p w14:paraId="4282BDE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CBB5C99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2ADC16BA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Database: </w:t>
      </w:r>
      <w:proofErr w:type="spellStart"/>
      <w:r w:rsidRPr="000A284D">
        <w:rPr>
          <w:rFonts w:ascii="Courier New" w:hAnsi="Courier New" w:cs="Courier New"/>
          <w:sz w:val="20"/>
          <w:szCs w:val="20"/>
        </w:rPr>
        <w:t>LuBethune_augustus-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hints.aa</w:t>
      </w:r>
      <w:proofErr w:type="spellEnd"/>
      <w:proofErr w:type="gramEnd"/>
    </w:p>
    <w:p w14:paraId="58609970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  Posted date:  Dec 2, </w:t>
      </w:r>
      <w:proofErr w:type="gramStart"/>
      <w:r w:rsidRPr="000A284D">
        <w:rPr>
          <w:rFonts w:ascii="Courier New" w:hAnsi="Courier New" w:cs="Courier New"/>
          <w:sz w:val="20"/>
          <w:szCs w:val="20"/>
        </w:rPr>
        <w:t>2020  8</w:t>
      </w:r>
      <w:proofErr w:type="gramEnd"/>
      <w:r w:rsidRPr="000A284D">
        <w:rPr>
          <w:rFonts w:ascii="Courier New" w:hAnsi="Courier New" w:cs="Courier New"/>
          <w:sz w:val="20"/>
          <w:szCs w:val="20"/>
        </w:rPr>
        <w:t>:14 PM</w:t>
      </w:r>
    </w:p>
    <w:p w14:paraId="0CEB3C8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Number of letters in database: 21,786,600</w:t>
      </w:r>
    </w:p>
    <w:p w14:paraId="377E9F0D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 xml:space="preserve">  Number of sequences in database:  60,181</w:t>
      </w:r>
    </w:p>
    <w:p w14:paraId="0FA8878C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4F64C6D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682C52A2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</w:p>
    <w:p w14:paraId="076B03B8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Matrix: BLOSUM62</w:t>
      </w:r>
    </w:p>
    <w:p w14:paraId="2F7A6EC7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Gap Penalties: Existence: 11, Extension: 1</w:t>
      </w:r>
    </w:p>
    <w:p w14:paraId="06F8A655" w14:textId="77777777" w:rsidR="00760E00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Neighboring words threshold: 11</w:t>
      </w:r>
    </w:p>
    <w:p w14:paraId="490B3506" w14:textId="52FB771E" w:rsidR="00780ACE" w:rsidRPr="000A284D" w:rsidRDefault="00760E00" w:rsidP="00760E00">
      <w:pPr>
        <w:rPr>
          <w:rFonts w:ascii="Courier New" w:hAnsi="Courier New" w:cs="Courier New"/>
          <w:sz w:val="20"/>
          <w:szCs w:val="20"/>
        </w:rPr>
      </w:pPr>
      <w:r w:rsidRPr="000A284D">
        <w:rPr>
          <w:rFonts w:ascii="Courier New" w:hAnsi="Courier New" w:cs="Courier New"/>
          <w:sz w:val="20"/>
          <w:szCs w:val="20"/>
        </w:rPr>
        <w:t>Window for multiple hits: 40</w:t>
      </w:r>
    </w:p>
    <w:p w14:paraId="5FD1EE82" w14:textId="7C60DD81" w:rsidR="00AE49D7" w:rsidRDefault="00AE49D7" w:rsidP="00760E00">
      <w:pPr>
        <w:rPr>
          <w:rFonts w:ascii="Times New Roman" w:hAnsi="Times New Roman" w:cs="Times New Roman"/>
          <w:sz w:val="24"/>
        </w:rPr>
      </w:pPr>
    </w:p>
    <w:sectPr w:rsidR="00AE4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2242"/>
    <w:rsid w:val="000A0E86"/>
    <w:rsid w:val="000A284D"/>
    <w:rsid w:val="001067B1"/>
    <w:rsid w:val="00130CAB"/>
    <w:rsid w:val="001551C8"/>
    <w:rsid w:val="001E5F73"/>
    <w:rsid w:val="00287C8E"/>
    <w:rsid w:val="002B2242"/>
    <w:rsid w:val="003960D5"/>
    <w:rsid w:val="00396591"/>
    <w:rsid w:val="003B1938"/>
    <w:rsid w:val="003C76F9"/>
    <w:rsid w:val="00497BC0"/>
    <w:rsid w:val="004D51D7"/>
    <w:rsid w:val="005220E3"/>
    <w:rsid w:val="0058418B"/>
    <w:rsid w:val="00584844"/>
    <w:rsid w:val="00645960"/>
    <w:rsid w:val="00760E00"/>
    <w:rsid w:val="00780ACE"/>
    <w:rsid w:val="008D5972"/>
    <w:rsid w:val="0097486E"/>
    <w:rsid w:val="00AE49D7"/>
    <w:rsid w:val="00C46573"/>
    <w:rsid w:val="00C6215F"/>
    <w:rsid w:val="00DD2205"/>
    <w:rsid w:val="00E575ED"/>
    <w:rsid w:val="00EA3082"/>
    <w:rsid w:val="00EF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9AC5D"/>
  <w15:chartTrackingRefBased/>
  <w15:docId w15:val="{33F468F0-3126-4339-A8BA-14EACE95A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76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nsheader">
    <w:name w:val="Len's header"/>
    <w:basedOn w:val="Heading1"/>
    <w:link w:val="LensheaderChar"/>
    <w:autoRedefine/>
    <w:qFormat/>
    <w:rsid w:val="003960D5"/>
    <w:pPr>
      <w:spacing w:line="360" w:lineRule="auto"/>
    </w:pPr>
    <w:rPr>
      <w:rFonts w:ascii="Times New Roman" w:hAnsi="Times New Roman"/>
      <w:color w:val="0000FF"/>
      <w:sz w:val="24"/>
      <w:lang w:val="en"/>
    </w:rPr>
  </w:style>
  <w:style w:type="character" w:customStyle="1" w:styleId="LensheaderChar">
    <w:name w:val="Len's header Char"/>
    <w:basedOn w:val="Heading1Char"/>
    <w:link w:val="Lensheader"/>
    <w:rsid w:val="003960D5"/>
    <w:rPr>
      <w:rFonts w:ascii="Times New Roman" w:eastAsiaTheme="majorEastAsia" w:hAnsi="Times New Roman" w:cstheme="majorBidi"/>
      <w:color w:val="0000FF"/>
      <w:sz w:val="24"/>
      <w:szCs w:val="32"/>
      <w:lang w:val="en"/>
    </w:rPr>
  </w:style>
  <w:style w:type="character" w:customStyle="1" w:styleId="Heading1Char">
    <w:name w:val="Heading 1 Char"/>
    <w:basedOn w:val="DefaultParagraphFont"/>
    <w:link w:val="Heading1"/>
    <w:uiPriority w:val="9"/>
    <w:rsid w:val="003C76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Lensheading">
    <w:name w:val="Len's heading"/>
    <w:basedOn w:val="Normal"/>
    <w:link w:val="LensheadingChar"/>
    <w:autoRedefine/>
    <w:qFormat/>
    <w:rsid w:val="00C46573"/>
    <w:pPr>
      <w:tabs>
        <w:tab w:val="left" w:pos="1570"/>
      </w:tabs>
    </w:pPr>
    <w:rPr>
      <w:color w:val="0000FF"/>
    </w:rPr>
  </w:style>
  <w:style w:type="character" w:customStyle="1" w:styleId="LensheadingChar">
    <w:name w:val="Len's heading Char"/>
    <w:basedOn w:val="DefaultParagraphFont"/>
    <w:link w:val="Lensheading"/>
    <w:rsid w:val="00C46573"/>
    <w:rPr>
      <w:color w:val="0000FF"/>
    </w:rPr>
  </w:style>
  <w:style w:type="character" w:styleId="Hyperlink">
    <w:name w:val="Hyperlink"/>
    <w:basedOn w:val="DefaultParagraphFont"/>
    <w:uiPriority w:val="99"/>
    <w:unhideWhenUsed/>
    <w:rsid w:val="003B19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B1D1FD89317643A7C81A96EC24BEED" ma:contentTypeVersion="13" ma:contentTypeDescription="Create a new document." ma:contentTypeScope="" ma:versionID="9cc4d1288fc147c4f1b7965f74df9fe0">
  <xsd:schema xmlns:xsd="http://www.w3.org/2001/XMLSchema" xmlns:xs="http://www.w3.org/2001/XMLSchema" xmlns:p="http://schemas.microsoft.com/office/2006/metadata/properties" xmlns:ns3="4f50ba49-0a3d-4b68-8c9c-6392e65ccdfd" xmlns:ns4="617ececa-b5e3-4507-93d4-61bdda0dd2e5" targetNamespace="http://schemas.microsoft.com/office/2006/metadata/properties" ma:root="true" ma:fieldsID="5939b9c93151a0793f798d7b08345fae" ns3:_="" ns4:_="">
    <xsd:import namespace="4f50ba49-0a3d-4b68-8c9c-6392e65ccdfd"/>
    <xsd:import namespace="617ececa-b5e3-4507-93d4-61bdda0dd2e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50ba49-0a3d-4b68-8c9c-6392e65ccd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7ececa-b5e3-4507-93d4-61bdda0dd2e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01D7124-DBD6-470A-9EAA-A0D9DF66F9C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50ba49-0a3d-4b68-8c9c-6392e65ccdfd"/>
    <ds:schemaRef ds:uri="617ececa-b5e3-4507-93d4-61bdda0dd2e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A9DF0A8-A0FC-4B61-B8CA-1374B6BC2D5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C5C2A7-D292-4298-8EBA-AE9ADADD360C}">
  <ds:schemaRefs>
    <ds:schemaRef ds:uri="http://purl.org/dc/dcmitype/"/>
    <ds:schemaRef ds:uri="http://schemas.openxmlformats.org/package/2006/metadata/core-properties"/>
    <ds:schemaRef ds:uri="http://schemas.microsoft.com/office/2006/metadata/properties"/>
    <ds:schemaRef ds:uri="http://schemas.microsoft.com/office/infopath/2007/PartnerControls"/>
    <ds:schemaRef ds:uri="4f50ba49-0a3d-4b68-8c9c-6392e65ccdfd"/>
    <ds:schemaRef ds:uri="http://schemas.microsoft.com/office/2006/documentManagement/types"/>
    <ds:schemaRef ds:uri="http://purl.org/dc/terms/"/>
    <ds:schemaRef ds:uri="617ececa-b5e3-4507-93d4-61bdda0dd2e5"/>
    <ds:schemaRef ds:uri="http://purl.org/dc/elements/1.1/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3</Pages>
  <Words>1808</Words>
  <Characters>10311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askatchewan</Company>
  <LinksUpToDate>false</LinksUpToDate>
  <CharactersWithSpaces>1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Ziliang</dc:creator>
  <cp:keywords/>
  <dc:description/>
  <cp:lastModifiedBy>Song, Ziliang</cp:lastModifiedBy>
  <cp:revision>5</cp:revision>
  <dcterms:created xsi:type="dcterms:W3CDTF">2021-07-07T07:40:00Z</dcterms:created>
  <dcterms:modified xsi:type="dcterms:W3CDTF">2022-06-06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B1D1FD89317643A7C81A96EC24BEED</vt:lpwstr>
  </property>
</Properties>
</file>